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C71" w:rsidRPr="00C47ACE" w:rsidRDefault="00E81C71" w:rsidP="00E81C71">
      <w:pPr>
        <w:rPr>
          <w:rFonts w:ascii="Arial" w:hAnsi="Arial" w:cs="Arial"/>
          <w:b/>
        </w:rPr>
      </w:pPr>
      <w:proofErr w:type="gramStart"/>
      <w:r w:rsidRPr="00C47ACE">
        <w:rPr>
          <w:rFonts w:ascii="Arial" w:hAnsi="Arial" w:cs="Arial"/>
          <w:b/>
        </w:rPr>
        <w:t>S</w:t>
      </w:r>
      <w:r w:rsidR="00AC462D" w:rsidRPr="00C47ACE">
        <w:rPr>
          <w:rFonts w:ascii="Arial" w:hAnsi="Arial" w:cs="Arial"/>
          <w:b/>
        </w:rPr>
        <w:t>1 Table</w:t>
      </w:r>
      <w:r w:rsidRPr="00C47ACE">
        <w:rPr>
          <w:rFonts w:ascii="Arial" w:hAnsi="Arial" w:cs="Arial"/>
          <w:b/>
        </w:rPr>
        <w:t>.</w:t>
      </w:r>
      <w:proofErr w:type="gramEnd"/>
      <w:r w:rsidRPr="00C47ACE">
        <w:rPr>
          <w:rFonts w:ascii="Arial" w:hAnsi="Arial" w:cs="Arial"/>
          <w:b/>
        </w:rPr>
        <w:t xml:space="preserve"> Data used to calculate test type prices from the CMS laboratory fee schedule.</w:t>
      </w:r>
    </w:p>
    <w:p w:rsidR="00E81C71" w:rsidRPr="00C47ACE" w:rsidRDefault="00E81C71" w:rsidP="00E81C71">
      <w:pPr>
        <w:rPr>
          <w:rFonts w:ascii="Arial" w:hAnsi="Arial" w:cs="Arial"/>
          <w:sz w:val="20"/>
          <w:szCs w:val="20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777"/>
        <w:gridCol w:w="1820"/>
        <w:gridCol w:w="2320"/>
        <w:gridCol w:w="1920"/>
        <w:gridCol w:w="2380"/>
      </w:tblGrid>
      <w:tr w:rsidR="00323CC3" w:rsidRPr="00323CC3" w:rsidTr="00323CC3">
        <w:trPr>
          <w:trHeight w:val="270"/>
        </w:trPr>
        <w:tc>
          <w:tcPr>
            <w:tcW w:w="6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HCPCS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Test Type (Kampala)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HCPCS description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CMS National Limit ($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# tests through CMS (2012)</w:t>
            </w:r>
          </w:p>
        </w:tc>
      </w:tr>
      <w:tr w:rsidR="00323CC3" w:rsidRPr="00323CC3" w:rsidTr="00323CC3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69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BORh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Blood typing ab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3.90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6,446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66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Brucello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Brucella</w:t>
            </w:r>
            <w:proofErr w:type="spellEnd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ntibod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11.70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,998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29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luco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ssay glucose blood qua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5.13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,204,448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29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luco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lucose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6.22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6,772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29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luco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lucose blood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3.07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,765,709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10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CG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rine pregnancy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8.29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5,609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47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CG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horionic gonadotropin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19.71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7,026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47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CG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horionic gonadotropin assa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9.84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,051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67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IV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iv-1antibod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11.63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,704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67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IV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iv-2 antibod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17.70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,307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67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IV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iv-1/hiv-2 1 result </w:t>
            </w:r>
            <w:proofErr w:type="spellStart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ntbdy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17.95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3,778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73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IV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iv-1 ag w/hiv-1 &amp; hiv-2 a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31.53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,150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73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IV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iv-1 ag </w:t>
            </w:r>
            <w:proofErr w:type="spellStart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ei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23.10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53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73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IV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iv-2 ag </w:t>
            </w:r>
            <w:proofErr w:type="spellStart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ei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23.10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1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67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alar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alaria antibod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17.27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5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72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alar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mear special sta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7.85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,387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71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tool Analy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va and parasites sm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11.65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7,661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72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tool Analy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mear complex sta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23.53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6,536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65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yphil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yphilis test non-</w:t>
            </w:r>
            <w:proofErr w:type="spellStart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rep</w:t>
            </w:r>
            <w:proofErr w:type="spellEnd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qual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5.59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58,943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65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yphil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US"/>
              </w:rPr>
              <w:t xml:space="preserve">Syphilis test </w:t>
            </w:r>
            <w:proofErr w:type="spellStart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US"/>
              </w:rPr>
              <w:t>non-trep</w:t>
            </w:r>
            <w:proofErr w:type="spellEnd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US"/>
              </w:rPr>
              <w:t xml:space="preserve"> qua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5.76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,190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67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yphil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reponema</w:t>
            </w:r>
            <w:proofErr w:type="spellEnd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pallid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17.33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0,809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72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yphil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reponema</w:t>
            </w:r>
            <w:proofErr w:type="spellEnd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pallidum ag i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15.70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67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yphoi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almonella antibod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17.27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,790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10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rinaly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Urinalysis </w:t>
            </w:r>
            <w:proofErr w:type="spellStart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nauto</w:t>
            </w:r>
            <w:proofErr w:type="spellEnd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w/scop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4.14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,496,795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1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rinaly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rinalysis auto w/scop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4.14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,641,279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10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rinaly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Urinalysis </w:t>
            </w:r>
            <w:proofErr w:type="spellStart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nauto</w:t>
            </w:r>
            <w:proofErr w:type="spellEnd"/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w/o scop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3.35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,871,013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1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rinaly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rinalysis auto w/o scop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2.94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,348,688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10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rinaly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rinalys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2.84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7,699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10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rinaly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icroscopic exam of ur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3.98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9,554</w:t>
            </w:r>
          </w:p>
        </w:tc>
      </w:tr>
      <w:tr w:rsidR="00323CC3" w:rsidRPr="00323CC3" w:rsidTr="00323CC3">
        <w:trPr>
          <w:trHeight w:val="25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10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rinaly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rinalysis glass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$4.83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3CC3" w:rsidRPr="00323CC3" w:rsidRDefault="00323CC3" w:rsidP="00323CC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23CC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,210</w:t>
            </w:r>
          </w:p>
        </w:tc>
      </w:tr>
    </w:tbl>
    <w:p w:rsidR="00323CC3" w:rsidRDefault="00323CC3" w:rsidP="00323CC3">
      <w:pPr>
        <w:rPr>
          <w:rFonts w:ascii="Arial" w:hAnsi="Arial" w:cs="Arial"/>
          <w:sz w:val="20"/>
          <w:szCs w:val="20"/>
        </w:rPr>
      </w:pPr>
      <w:r w:rsidRPr="00323CC3">
        <w:rPr>
          <w:rFonts w:ascii="Arial" w:hAnsi="Arial" w:cs="Arial"/>
          <w:sz w:val="20"/>
          <w:szCs w:val="20"/>
        </w:rPr>
        <w:t xml:space="preserve"> </w:t>
      </w:r>
    </w:p>
    <w:p w:rsidR="00E731C7" w:rsidRPr="00323CC3" w:rsidRDefault="00323CC3" w:rsidP="00323CC3">
      <w:pPr>
        <w:rPr>
          <w:rFonts w:ascii="Arial" w:hAnsi="Arial" w:cs="Arial"/>
          <w:sz w:val="20"/>
          <w:szCs w:val="20"/>
        </w:rPr>
      </w:pPr>
      <w:r w:rsidRPr="00323CC3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  <w:r w:rsidRPr="00323CC3">
        <w:rPr>
          <w:rFonts w:ascii="Arial" w:hAnsi="Arial" w:cs="Arial"/>
          <w:sz w:val="20"/>
          <w:szCs w:val="20"/>
        </w:rPr>
        <w:t>CMS prices are adjusted by the consumer price index from 2013 to 2011.</w:t>
      </w:r>
    </w:p>
    <w:sectPr w:rsidR="00E731C7" w:rsidRPr="00323C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67543"/>
    <w:multiLevelType w:val="hybridMultilevel"/>
    <w:tmpl w:val="431626EC"/>
    <w:lvl w:ilvl="0" w:tplc="CBBA1B22"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92569C"/>
    <w:multiLevelType w:val="hybridMultilevel"/>
    <w:tmpl w:val="529A330C"/>
    <w:lvl w:ilvl="0" w:tplc="55726CAA"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7B775F0"/>
    <w:multiLevelType w:val="hybridMultilevel"/>
    <w:tmpl w:val="636E1348"/>
    <w:lvl w:ilvl="0" w:tplc="8A88FBB8"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C71"/>
    <w:rsid w:val="00323CC3"/>
    <w:rsid w:val="00926C3D"/>
    <w:rsid w:val="00AC462D"/>
    <w:rsid w:val="00C47ACE"/>
    <w:rsid w:val="00E731C7"/>
    <w:rsid w:val="00E81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C71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3CC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C71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3C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8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4</Words>
  <Characters>1498</Characters>
  <Application>Microsoft Office Word</Application>
  <DocSecurity>0</DocSecurity>
  <Lines>3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oeder, Lee</dc:creator>
  <cp:lastModifiedBy>Schroeder, Lee</cp:lastModifiedBy>
  <cp:revision>5</cp:revision>
  <dcterms:created xsi:type="dcterms:W3CDTF">2015-03-14T01:13:00Z</dcterms:created>
  <dcterms:modified xsi:type="dcterms:W3CDTF">2015-05-11T02:31:00Z</dcterms:modified>
</cp:coreProperties>
</file>